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4E5D0" w14:textId="77777777" w:rsidR="006C47BC" w:rsidRDefault="006C47BC"/>
    <w:p w14:paraId="426585F6" w14:textId="77777777" w:rsidR="007457E9" w:rsidRDefault="007457E9"/>
    <w:p w14:paraId="16D2270D" w14:textId="77777777" w:rsidR="00747981" w:rsidRDefault="00747981" w:rsidP="00747981">
      <w:pPr>
        <w:jc w:val="center"/>
        <w:rPr>
          <w:b/>
          <w:bCs/>
        </w:rPr>
      </w:pPr>
    </w:p>
    <w:p w14:paraId="1730E62E" w14:textId="77777777" w:rsidR="00747981" w:rsidRDefault="00747981" w:rsidP="00747981">
      <w:pPr>
        <w:jc w:val="center"/>
        <w:rPr>
          <w:b/>
          <w:bCs/>
        </w:rPr>
      </w:pPr>
      <w:r w:rsidRPr="00641020">
        <w:rPr>
          <w:b/>
          <w:bCs/>
        </w:rPr>
        <w:t>Updated Scoping Review of Migrant Health Research in Ireland</w:t>
      </w:r>
    </w:p>
    <w:p w14:paraId="49FB3EFD" w14:textId="77777777" w:rsidR="00747981" w:rsidRDefault="00747981" w:rsidP="00747981">
      <w:pPr>
        <w:jc w:val="center"/>
        <w:rPr>
          <w:b/>
          <w:bCs/>
        </w:rPr>
      </w:pPr>
    </w:p>
    <w:p w14:paraId="46AC464D" w14:textId="77777777" w:rsidR="00747981" w:rsidRDefault="00747981" w:rsidP="00747981">
      <w:pPr>
        <w:jc w:val="center"/>
        <w:rPr>
          <w:b/>
          <w:bCs/>
        </w:rPr>
      </w:pPr>
    </w:p>
    <w:p w14:paraId="5A11E25F" w14:textId="77777777" w:rsidR="00747981" w:rsidRDefault="00747981" w:rsidP="00747981">
      <w:pPr>
        <w:jc w:val="center"/>
        <w:rPr>
          <w:b/>
          <w:bCs/>
        </w:rPr>
      </w:pPr>
    </w:p>
    <w:p w14:paraId="7B262DA6" w14:textId="77777777" w:rsidR="00747981" w:rsidRDefault="00747981" w:rsidP="00747981">
      <w:pPr>
        <w:jc w:val="center"/>
        <w:rPr>
          <w:b/>
          <w:bCs/>
        </w:rPr>
      </w:pPr>
    </w:p>
    <w:p w14:paraId="02B24307" w14:textId="67CCABB5" w:rsidR="00747981" w:rsidRPr="00641020" w:rsidRDefault="00747981" w:rsidP="00747981">
      <w:pPr>
        <w:jc w:val="center"/>
        <w:rPr>
          <w:b/>
          <w:bCs/>
        </w:rPr>
      </w:pPr>
      <w:r w:rsidRPr="00641020">
        <w:rPr>
          <w:b/>
          <w:bCs/>
        </w:rPr>
        <w:t xml:space="preserve">Additional file </w:t>
      </w:r>
      <w:r>
        <w:rPr>
          <w:b/>
          <w:bCs/>
        </w:rPr>
        <w:t>2</w:t>
      </w:r>
      <w:r w:rsidRPr="00641020">
        <w:rPr>
          <w:b/>
          <w:bCs/>
        </w:rPr>
        <w:t xml:space="preserve">: </w:t>
      </w:r>
      <w:r>
        <w:rPr>
          <w:b/>
          <w:bCs/>
        </w:rPr>
        <w:t>Quality Analysis</w:t>
      </w:r>
    </w:p>
    <w:p w14:paraId="0BC211A1" w14:textId="77777777" w:rsidR="00747981" w:rsidRDefault="00747981" w:rsidP="00747981">
      <w:pPr>
        <w:rPr>
          <w:b/>
          <w:bCs/>
        </w:rPr>
      </w:pPr>
      <w:r>
        <w:rPr>
          <w:b/>
          <w:bCs/>
        </w:rPr>
        <w:br w:type="page"/>
      </w:r>
    </w:p>
    <w:p w14:paraId="6B98F0B1" w14:textId="77777777" w:rsidR="007457E9" w:rsidRDefault="007457E9"/>
    <w:p w14:paraId="6C4E4F7A" w14:textId="45D8540D" w:rsidR="001A66B6" w:rsidRDefault="001A66B6"/>
    <w:tbl>
      <w:tblPr>
        <w:tblW w:w="10156" w:type="dxa"/>
        <w:tblLook w:val="04A0" w:firstRow="1" w:lastRow="0" w:firstColumn="1" w:lastColumn="0" w:noHBand="0" w:noVBand="1"/>
      </w:tblPr>
      <w:tblGrid>
        <w:gridCol w:w="1838"/>
        <w:gridCol w:w="2693"/>
        <w:gridCol w:w="853"/>
        <w:gridCol w:w="4536"/>
        <w:gridCol w:w="236"/>
      </w:tblGrid>
      <w:tr w:rsidR="00747981" w:rsidRPr="00747981" w14:paraId="4599CB9E" w14:textId="77777777" w:rsidTr="00747981">
        <w:trPr>
          <w:gridAfter w:val="1"/>
          <w:wAfter w:w="236" w:type="dxa"/>
          <w:trHeight w:val="6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B9FFFC8" w14:textId="77777777" w:rsidR="00747981" w:rsidRPr="00747981" w:rsidRDefault="00747981" w:rsidP="0074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tudy Desig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bottom"/>
            <w:hideMark/>
          </w:tcPr>
          <w:p w14:paraId="742497BC" w14:textId="77777777" w:rsidR="00747981" w:rsidRPr="00747981" w:rsidRDefault="00747981" w:rsidP="0074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Tool 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bottom"/>
            <w:hideMark/>
          </w:tcPr>
          <w:p w14:paraId="3ADDFFB5" w14:textId="77777777" w:rsidR="00747981" w:rsidRPr="00747981" w:rsidRDefault="00747981" w:rsidP="0074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No. of studie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bottom"/>
            <w:hideMark/>
          </w:tcPr>
          <w:p w14:paraId="71A798B2" w14:textId="77777777" w:rsidR="00747981" w:rsidRPr="00747981" w:rsidRDefault="00747981" w:rsidP="0074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sults (Low, moderate, high quality)</w:t>
            </w:r>
          </w:p>
        </w:tc>
      </w:tr>
      <w:tr w:rsidR="00747981" w:rsidRPr="00747981" w14:paraId="7C6F79CB" w14:textId="77777777" w:rsidTr="00747981">
        <w:trPr>
          <w:gridAfter w:val="1"/>
          <w:wAfter w:w="236" w:type="dxa"/>
          <w:trHeight w:val="408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360E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Cohort 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77FC5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Newcastle Ottawa Scale </w:t>
            </w:r>
          </w:p>
        </w:tc>
        <w:tc>
          <w:tcPr>
            <w:tcW w:w="8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6362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6</w:t>
            </w:r>
          </w:p>
        </w:tc>
        <w:tc>
          <w:tcPr>
            <w:tcW w:w="45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96FF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6 High</w:t>
            </w:r>
          </w:p>
        </w:tc>
      </w:tr>
      <w:tr w:rsidR="00747981" w:rsidRPr="00747981" w14:paraId="0EBF9645" w14:textId="77777777" w:rsidTr="00747981">
        <w:trPr>
          <w:trHeight w:val="30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A053AF" w14:textId="77777777" w:rsidR="00747981" w:rsidRPr="00747981" w:rsidRDefault="00747981" w:rsidP="0074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B752FE" w14:textId="77777777" w:rsidR="00747981" w:rsidRPr="00747981" w:rsidRDefault="00747981" w:rsidP="0074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8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F79BC4" w14:textId="77777777" w:rsidR="00747981" w:rsidRPr="00747981" w:rsidRDefault="00747981" w:rsidP="0074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4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1F583D" w14:textId="77777777" w:rsidR="00747981" w:rsidRPr="00747981" w:rsidRDefault="00747981" w:rsidP="0074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F22E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747981" w:rsidRPr="00747981" w14:paraId="72F6E853" w14:textId="77777777" w:rsidTr="00747981">
        <w:trPr>
          <w:trHeight w:val="30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9A73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Cross sectional 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60F42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XIS tool</w:t>
            </w:r>
          </w:p>
        </w:tc>
        <w:tc>
          <w:tcPr>
            <w:tcW w:w="8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43CE1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1</w:t>
            </w:r>
          </w:p>
        </w:tc>
        <w:tc>
          <w:tcPr>
            <w:tcW w:w="45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05EC8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1 High</w:t>
            </w: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br/>
              <w:t>10 Moderate</w:t>
            </w:r>
          </w:p>
        </w:tc>
        <w:tc>
          <w:tcPr>
            <w:tcW w:w="236" w:type="dxa"/>
            <w:vAlign w:val="center"/>
            <w:hideMark/>
          </w:tcPr>
          <w:p w14:paraId="1FF0C65F" w14:textId="77777777" w:rsidR="00747981" w:rsidRPr="00747981" w:rsidRDefault="00747981" w:rsidP="007479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747981" w:rsidRPr="00747981" w14:paraId="43ECDB45" w14:textId="77777777" w:rsidTr="00747981">
        <w:trPr>
          <w:trHeight w:val="30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3BB2BD" w14:textId="77777777" w:rsidR="00747981" w:rsidRPr="00747981" w:rsidRDefault="00747981" w:rsidP="0074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44B66E" w14:textId="77777777" w:rsidR="00747981" w:rsidRPr="00747981" w:rsidRDefault="00747981" w:rsidP="0074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8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177587" w14:textId="77777777" w:rsidR="00747981" w:rsidRPr="00747981" w:rsidRDefault="00747981" w:rsidP="0074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4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046E2B" w14:textId="77777777" w:rsidR="00747981" w:rsidRPr="00747981" w:rsidRDefault="00747981" w:rsidP="0074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5551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747981" w:rsidRPr="00747981" w14:paraId="2234B0CE" w14:textId="77777777" w:rsidTr="00747981">
        <w:trPr>
          <w:trHeight w:val="30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AD8C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Diagnostic 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2B8A3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JBI checklist for diagnostic test accuracy </w:t>
            </w:r>
          </w:p>
        </w:tc>
        <w:tc>
          <w:tcPr>
            <w:tcW w:w="8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2AE5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45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5967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 High</w:t>
            </w:r>
          </w:p>
        </w:tc>
        <w:tc>
          <w:tcPr>
            <w:tcW w:w="236" w:type="dxa"/>
            <w:vAlign w:val="center"/>
            <w:hideMark/>
          </w:tcPr>
          <w:p w14:paraId="27667F77" w14:textId="77777777" w:rsidR="00747981" w:rsidRPr="00747981" w:rsidRDefault="00747981" w:rsidP="007479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747981" w:rsidRPr="00747981" w14:paraId="7106E76C" w14:textId="77777777" w:rsidTr="00747981">
        <w:trPr>
          <w:trHeight w:val="30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6F87A1" w14:textId="77777777" w:rsidR="00747981" w:rsidRPr="00747981" w:rsidRDefault="00747981" w:rsidP="0074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B31F8E" w14:textId="77777777" w:rsidR="00747981" w:rsidRPr="00747981" w:rsidRDefault="00747981" w:rsidP="0074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8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CE4BED" w14:textId="77777777" w:rsidR="00747981" w:rsidRPr="00747981" w:rsidRDefault="00747981" w:rsidP="0074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4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43858F" w14:textId="77777777" w:rsidR="00747981" w:rsidRPr="00747981" w:rsidRDefault="00747981" w:rsidP="0074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9D36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747981" w:rsidRPr="00747981" w14:paraId="79BFBA38" w14:textId="77777777" w:rsidTr="00747981">
        <w:trPr>
          <w:trHeight w:val="30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0D07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Qualitative 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58381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Critical Appraisal Skills Programme (CASP) </w:t>
            </w:r>
          </w:p>
        </w:tc>
        <w:tc>
          <w:tcPr>
            <w:tcW w:w="8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F462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7</w:t>
            </w:r>
          </w:p>
        </w:tc>
        <w:tc>
          <w:tcPr>
            <w:tcW w:w="45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62BA5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9 High</w:t>
            </w: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br/>
              <w:t>8 Moderate</w:t>
            </w:r>
          </w:p>
        </w:tc>
        <w:tc>
          <w:tcPr>
            <w:tcW w:w="236" w:type="dxa"/>
            <w:vAlign w:val="center"/>
            <w:hideMark/>
          </w:tcPr>
          <w:p w14:paraId="3BD51CD4" w14:textId="77777777" w:rsidR="00747981" w:rsidRPr="00747981" w:rsidRDefault="00747981" w:rsidP="007479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747981" w:rsidRPr="00747981" w14:paraId="10282559" w14:textId="77777777" w:rsidTr="00747981">
        <w:trPr>
          <w:trHeight w:val="30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57E1F1" w14:textId="77777777" w:rsidR="00747981" w:rsidRPr="00747981" w:rsidRDefault="00747981" w:rsidP="0074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83AE1A" w14:textId="77777777" w:rsidR="00747981" w:rsidRPr="00747981" w:rsidRDefault="00747981" w:rsidP="0074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8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BABCDD" w14:textId="77777777" w:rsidR="00747981" w:rsidRPr="00747981" w:rsidRDefault="00747981" w:rsidP="0074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4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EC4493" w14:textId="77777777" w:rsidR="00747981" w:rsidRPr="00747981" w:rsidRDefault="00747981" w:rsidP="0074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9086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747981" w:rsidRPr="00747981" w14:paraId="61B64F8A" w14:textId="77777777" w:rsidTr="00747981">
        <w:trPr>
          <w:trHeight w:val="30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7170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Qualitative PHR 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5D90A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uidance for Reporting Involvement of Patients and the Public (GRIPP 2) </w:t>
            </w:r>
          </w:p>
        </w:tc>
        <w:tc>
          <w:tcPr>
            <w:tcW w:w="8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1826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8</w:t>
            </w:r>
          </w:p>
        </w:tc>
        <w:tc>
          <w:tcPr>
            <w:tcW w:w="45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F102B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 High</w:t>
            </w: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br/>
              <w:t>3 Moderate</w:t>
            </w:r>
          </w:p>
        </w:tc>
        <w:tc>
          <w:tcPr>
            <w:tcW w:w="236" w:type="dxa"/>
            <w:vAlign w:val="center"/>
            <w:hideMark/>
          </w:tcPr>
          <w:p w14:paraId="0BFC1B77" w14:textId="77777777" w:rsidR="00747981" w:rsidRPr="00747981" w:rsidRDefault="00747981" w:rsidP="007479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747981" w:rsidRPr="00747981" w14:paraId="4317D816" w14:textId="77777777" w:rsidTr="00747981">
        <w:trPr>
          <w:trHeight w:val="30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163A86" w14:textId="77777777" w:rsidR="00747981" w:rsidRPr="00747981" w:rsidRDefault="00747981" w:rsidP="0074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CFF4E8" w14:textId="77777777" w:rsidR="00747981" w:rsidRPr="00747981" w:rsidRDefault="00747981" w:rsidP="0074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8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F33409" w14:textId="77777777" w:rsidR="00747981" w:rsidRPr="00747981" w:rsidRDefault="00747981" w:rsidP="0074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4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20093F" w14:textId="77777777" w:rsidR="00747981" w:rsidRPr="00747981" w:rsidRDefault="00747981" w:rsidP="0074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96C4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747981" w:rsidRPr="00747981" w14:paraId="6152DC6F" w14:textId="77777777" w:rsidTr="00747981">
        <w:trPr>
          <w:trHeight w:val="30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99A4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Mixed-methods 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7CD4B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Mixed Methods Appraisal Tool (MMAT) </w:t>
            </w:r>
          </w:p>
        </w:tc>
        <w:tc>
          <w:tcPr>
            <w:tcW w:w="8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903C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45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92D68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 High</w:t>
            </w: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br/>
              <w:t>1 Moderate</w:t>
            </w:r>
          </w:p>
        </w:tc>
        <w:tc>
          <w:tcPr>
            <w:tcW w:w="236" w:type="dxa"/>
            <w:vAlign w:val="center"/>
            <w:hideMark/>
          </w:tcPr>
          <w:p w14:paraId="515FBFEE" w14:textId="77777777" w:rsidR="00747981" w:rsidRPr="00747981" w:rsidRDefault="00747981" w:rsidP="007479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747981" w:rsidRPr="00747981" w14:paraId="591A5871" w14:textId="77777777" w:rsidTr="00747981">
        <w:trPr>
          <w:trHeight w:val="30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DF7966" w14:textId="77777777" w:rsidR="00747981" w:rsidRPr="00747981" w:rsidRDefault="00747981" w:rsidP="0074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410730" w14:textId="77777777" w:rsidR="00747981" w:rsidRPr="00747981" w:rsidRDefault="00747981" w:rsidP="0074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8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BD7AB3" w14:textId="77777777" w:rsidR="00747981" w:rsidRPr="00747981" w:rsidRDefault="00747981" w:rsidP="0074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4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19230E" w14:textId="77777777" w:rsidR="00747981" w:rsidRPr="00747981" w:rsidRDefault="00747981" w:rsidP="0074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BDDC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747981" w:rsidRPr="00747981" w14:paraId="37E38254" w14:textId="77777777" w:rsidTr="00747981">
        <w:trPr>
          <w:trHeight w:val="30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D7BE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Case series 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4750D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JBI critical appraisal tool </w:t>
            </w:r>
          </w:p>
        </w:tc>
        <w:tc>
          <w:tcPr>
            <w:tcW w:w="8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7C8B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6</w:t>
            </w:r>
          </w:p>
        </w:tc>
        <w:tc>
          <w:tcPr>
            <w:tcW w:w="45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AE0C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6 High</w:t>
            </w:r>
          </w:p>
        </w:tc>
        <w:tc>
          <w:tcPr>
            <w:tcW w:w="236" w:type="dxa"/>
            <w:vAlign w:val="center"/>
            <w:hideMark/>
          </w:tcPr>
          <w:p w14:paraId="39A2DC20" w14:textId="77777777" w:rsidR="00747981" w:rsidRPr="00747981" w:rsidRDefault="00747981" w:rsidP="007479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747981" w:rsidRPr="00747981" w14:paraId="4FB04DAA" w14:textId="77777777" w:rsidTr="00747981">
        <w:trPr>
          <w:trHeight w:val="30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0BAE07" w14:textId="77777777" w:rsidR="00747981" w:rsidRPr="00747981" w:rsidRDefault="00747981" w:rsidP="0074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201066" w14:textId="77777777" w:rsidR="00747981" w:rsidRPr="00747981" w:rsidRDefault="00747981" w:rsidP="0074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8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21C1F8" w14:textId="77777777" w:rsidR="00747981" w:rsidRPr="00747981" w:rsidRDefault="00747981" w:rsidP="0074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4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1B0151" w14:textId="77777777" w:rsidR="00747981" w:rsidRPr="00747981" w:rsidRDefault="00747981" w:rsidP="0074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3913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747981" w:rsidRPr="00747981" w14:paraId="05FC9477" w14:textId="77777777" w:rsidTr="00747981">
        <w:trPr>
          <w:trHeight w:val="300"/>
        </w:trPr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8F00"/>
            <w:noWrap/>
            <w:vAlign w:val="bottom"/>
            <w:hideMark/>
          </w:tcPr>
          <w:p w14:paraId="39A062B4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8F00"/>
            <w:noWrap/>
            <w:vAlign w:val="bottom"/>
            <w:hideMark/>
          </w:tcPr>
          <w:p w14:paraId="58F7551A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8F00"/>
            <w:noWrap/>
            <w:vAlign w:val="bottom"/>
            <w:hideMark/>
          </w:tcPr>
          <w:p w14:paraId="2388ABC0" w14:textId="77777777" w:rsidR="00747981" w:rsidRPr="00747981" w:rsidRDefault="00747981" w:rsidP="0074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747981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4D31AE67" w14:textId="77777777" w:rsidR="00747981" w:rsidRPr="00747981" w:rsidRDefault="00747981" w:rsidP="007479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</w:tbl>
    <w:p w14:paraId="5A46994C" w14:textId="77777777" w:rsidR="001A66B6" w:rsidRDefault="001A66B6"/>
    <w:p w14:paraId="523E0B93" w14:textId="31C8095F" w:rsidR="007457E9" w:rsidRDefault="007457E9"/>
    <w:p w14:paraId="13B6F635" w14:textId="77777777" w:rsidR="007457E9" w:rsidRDefault="007457E9"/>
    <w:sectPr w:rsidR="007457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7E9"/>
    <w:rsid w:val="001649B1"/>
    <w:rsid w:val="001A66B6"/>
    <w:rsid w:val="003F2D8C"/>
    <w:rsid w:val="006C47BC"/>
    <w:rsid w:val="007457E9"/>
    <w:rsid w:val="00747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315B4"/>
  <w15:chartTrackingRefBased/>
  <w15:docId w15:val="{62EE14C0-3EAA-4798-9DAB-0C2C96370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318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9</TotalTime>
  <Pages>2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.Cronin</dc:creator>
  <cp:keywords/>
  <dc:description/>
  <cp:lastModifiedBy>Anne.Cronin</cp:lastModifiedBy>
  <cp:revision>1</cp:revision>
  <dcterms:created xsi:type="dcterms:W3CDTF">2024-02-15T12:20:00Z</dcterms:created>
  <dcterms:modified xsi:type="dcterms:W3CDTF">2024-02-16T11:15:00Z</dcterms:modified>
</cp:coreProperties>
</file>